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ind w:left="1" w:hanging="0"/>
        <w:jc w:val="left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 xml:space="preserve">Additional File 4: List of genomic-SNPs identified in </w:t>
      </w:r>
      <w:r>
        <w:rPr>
          <w:b/>
          <w:i/>
          <w:sz w:val="21"/>
          <w:szCs w:val="21"/>
        </w:rPr>
        <w:t>A. hypogaea</w:t>
      </w:r>
    </w:p>
    <w:p>
      <w:pPr>
        <w:pStyle w:val="TextBody"/>
        <w:ind w:left="1" w:hanging="0"/>
        <w:jc w:val="left"/>
        <w:rPr>
          <w:sz w:val="21"/>
          <w:szCs w:val="21"/>
        </w:rPr>
      </w:pPr>
      <w:r>
        <w:rPr>
          <w:sz w:val="21"/>
          <w:szCs w:val="21"/>
        </w:rPr>
        <w:t>Description: – Forty four genomic-SNPs were identified and twenty two were used for genotyping. SNP used for genotyping were shaded in yellow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</w:t>
      </w:r>
      <w:r>
        <w:rPr>
          <w:rFonts w:cs="Times New Roman" w:ascii="Times New Roman" w:hAnsi="Times New Roman"/>
          <w:szCs w:val="21"/>
        </w:rPr>
        <w:t>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011-CPY2-J24TF</w:t>
      </w:r>
    </w:p>
    <w:p>
      <w:pPr>
        <w:pStyle w:val="PlainText"/>
        <w:rPr/>
      </w:pPr>
      <w:r>
        <w:rPr>
          <w:rFonts w:cs="Times New Roman" w:ascii="Times New Roman" w:hAnsi="Times New Roman"/>
        </w:rPr>
        <w:t>TTTTCAGTTTCCCTCCAATCCTTCTTATGACTTAAGATCTCTTTCATGAACTTAGCATAAGAGGGTATTTGCTCAAGTGCTTCTGCAAACGGAATCTTTATTTCAAGAGTCCTGAGATAGTCTGCAAA</w:t>
      </w:r>
      <w:r>
        <w:rPr>
          <w:rFonts w:cs="Times New Roman" w:ascii="Times New Roman" w:hAnsi="Times New Roman"/>
          <w:b/>
          <w:color w:val="FF0000"/>
          <w:highlight w:val="yellow"/>
        </w:rPr>
        <w:t>G</w:t>
      </w:r>
      <w:r>
        <w:rPr>
          <w:rFonts w:cs="Times New Roman" w:ascii="Times New Roman" w:hAnsi="Times New Roman"/>
          <w:b/>
          <w:color w:val="FF0000"/>
          <w:highlight w:val="yellow"/>
        </w:rPr>
        <w:t>/A</w:t>
      </w:r>
      <w:r>
        <w:rPr>
          <w:rFonts w:cs="Times New Roman" w:ascii="Times New Roman" w:hAnsi="Times New Roman"/>
        </w:rPr>
        <w:t>CGAGCAAATTGCTTATCCTGTTCCGCTTGGCGGAGTTTTTGAGGATAAGGCATTTTGGCTTTGTATTCCTCAACCTTAGTTGCTACAGGTTTATTACCTACAGAAGTGGGTTGGGAAGCCTTTTTAGAAGGGTTGTTATCAGCACTTGTATGTGACTGATTCCCCACTGGTATTTGAATGCCAGTGGTGGGAGCTGGAGTGGCGTTAGACGCCCCTTCCTTGTTTGTTACTGGCGTTTGAACGCCAGAACCATGTTCCCCTTGGGCGTTCAACGCCGGATTCATGCTTGTTTCTGGCGTTGAACGCCAGGAATGAGCATGGTCTGGGCGTTCAGCGCCA</w:t>
      </w:r>
      <w:r>
        <w:rPr>
          <w:rFonts w:cs="Times New Roman" w:ascii="Times New Roman" w:hAnsi="Times New Roman"/>
          <w:b/>
          <w:color w:val="FF0000"/>
        </w:rPr>
        <w:t>G/TC</w:t>
      </w:r>
      <w:r>
        <w:rPr>
          <w:rFonts w:cs="Times New Roman" w:ascii="Times New Roman" w:hAnsi="Times New Roman"/>
          <w:b/>
          <w:color w:val="FF0000"/>
        </w:rPr>
        <w:t>/A</w:t>
      </w:r>
      <w:r>
        <w:rPr>
          <w:rFonts w:cs="Times New Roman" w:ascii="Times New Roman" w:hAnsi="Times New Roman"/>
        </w:rPr>
        <w:t>TTTGTCCCTTTCTGGGCTCGGACTGTCTTCAGGAGGATTTTGAGTATCCACTTGTTTATTTCTTGGTTTCCTGCTGCTTTGAAGTGAGGTATTTAATGTTTTCCCACTTCTTAATTGAACTGCTTGACATTCTTCTGTTATTTGTCTTGATAGTTGTTTTTCTG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</w:t>
      </w:r>
      <w:r>
        <w:rPr>
          <w:rFonts w:cs="Times New Roman" w:ascii="Times New Roman" w:hAnsi="Times New Roman"/>
          <w:szCs w:val="21"/>
        </w:rPr>
        <w:t>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011-CPY2-L12</w:t>
      </w:r>
    </w:p>
    <w:p>
      <w:pPr>
        <w:pStyle w:val="PlainText"/>
        <w:rPr/>
      </w:pPr>
      <w:r>
        <w:rPr>
          <w:rFonts w:cs="Times New Roman" w:ascii="Times New Roman" w:hAnsi="Times New Roman"/>
        </w:rPr>
        <w:t>CAACAAGATCACCATTGTCACTTGATGTAGAGTTATTTTCGTGGATGGAACTTCCTTCTTGTTCAACCTCCTCTAGGTCTTCTTCCACCTCTTTATCTTCAACAATCTCCATTTCCTCCGTTTGTTGCAACACACACTCCATTTCCTTATGCTCCACTTGAGAGTCTAAAGTCTCCCTCATACCTCCCTCTTTGGTTGCTTTCTCACAATCATCTGTGAACTCATTTCGGTTGTGATATGAATCCCAAGAATCTATCTTTTGACGGATGGTTGCTTGAAGTCA</w:t>
      </w:r>
      <w:r>
        <w:rPr>
          <w:rFonts w:cs="Times New Roman" w:ascii="Times New Roman" w:hAnsi="Times New Roman"/>
          <w:b/>
          <w:color w:val="FF0000"/>
        </w:rPr>
        <w:t>G/A</w:t>
      </w:r>
      <w:r>
        <w:rPr>
          <w:rFonts w:cs="Times New Roman" w:ascii="Times New Roman" w:hAnsi="Times New Roman"/>
        </w:rPr>
        <w:t>TCCATTTCTTCCTTGAAACGATCCGTTAATTCTTGTTCCGCTTTATTAACATAAGTAGGATCATATTGCTCTTGGATTAATGGACATTGATATGCTTCCATGGAGGTTTGTGGCGGAGTGGGGG</w:t>
      </w:r>
      <w:r>
        <w:rPr>
          <w:rFonts w:cs="Times New Roman" w:ascii="Times New Roman" w:hAnsi="Times New Roman"/>
          <w:b/>
          <w:color w:val="FF0000"/>
          <w:highlight w:val="yellow"/>
        </w:rPr>
        <w:t>A/G</w:t>
      </w:r>
      <w:r>
        <w:rPr>
          <w:rFonts w:cs="Times New Roman" w:ascii="Times New Roman" w:hAnsi="Times New Roman"/>
        </w:rPr>
        <w:t>TTCATGATATGGTTGGAAAGAAGATTCATCAAAGCTTTGAGGTGGGAAGTTATTTTGGTTAATGGTGGAAGGTGGAATTATACGGGATGTAAATTCTTGGAGGGTAGAGGTGAAACTAGTGAAGGCGGTTTGGAGTTCTTCTTGCTCTTGAAGAATGATACCAAGTGTATCGTTTATGGGGACTTGGGTTGGAGGGTAAAAATGTTGGAGTGGTGGTGATTCAAGGGTTGCTTGTTCATAATCGTCACAAGGGTATGCATAGGGGGAATATAGATTTGGATCATATGTAGGCGATTGGTGGAAATAAGATGTGGGTTGAGAATATGGTGCATAGAATGGTGGTGGTTGAGAGGTATAACCATGATAAGAATCATCATATCCATAGGAATGATATGCATTATAGGAGGGACTACCATCATAGTAACTTGAGGGGGGAGATTGCCAT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1</w:t>
      </w:r>
      <w:r>
        <w:rPr>
          <w:rFonts w:cs="Times New Roman" w:ascii="Times New Roman" w:hAnsi="Times New Roman"/>
          <w:szCs w:val="21"/>
        </w:rPr>
        <w:t>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030-CPY2-B13TF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GATCTTTAAGCTTCTCAGGTAAGCTTTTCAAAATGATTGTACTGCATTCTTCAGTGAGGTAAACTTTTCCAGTCTCCCTCCAATCCTTCTTATGACTTAAGATCTCTTTCATGAACTTAGCATAGGAAGGTATTTGCTCAAGTGCTTCTGCAAACGGAATCTTTATTTCAAGAGTCCTGAGATAGTCTGCAAAGCGAGCAAATTGCTTATCCTGTTCCGCTTGGCGGAGTTTTTGAGGATAAGGCGTTTTGGCTTTATATTCCTCAACCTTAGTTGCTGCAGGTTTATTACCTACAGAAGTGGGTTGGGAAGCCTTTTTAGGAAGGTTGTTATCAGCACTAGTATGTGACTGATCCCCCACTGGCATTTGAATGCCAGGGGTGGAAGCTGGAGTGGCGTTAGACGCCACCTCCTTATTTGTTACTGGCGTCTGAACGCCAGAACTATGCTTCCCTTGGGCGTTCAACGTCGGATTCATGCTTGTTTCTGGCGTTGAACGCCAGAAATGACCATGGTCTGGGCGTTCAGCGC</w:t>
      </w:r>
      <w:r>
        <w:rPr>
          <w:rFonts w:cs="Times New Roman" w:ascii="Times New Roman" w:hAnsi="Times New Roman"/>
          <w:b/>
          <w:color w:val="FF0000"/>
          <w:highlight w:val="yellow"/>
        </w:rPr>
        <w:t>C/A</w:t>
      </w:r>
      <w:r>
        <w:rPr>
          <w:rFonts w:cs="Times New Roman" w:ascii="Times New Roman" w:hAnsi="Times New Roman"/>
        </w:rPr>
        <w:t>AACCTTATTCCTCTCTGGGCTCTGATTGTCCTCAGAGGGATTTTGAGTAGCCATTTGTTCATTTCTTGGCTTCCTGCTGCTTTGAAGTGAGGTATTTAATGTTTTTCCACTTCTTAATTGAACTGCTTGGCATTCTTCTGCTATTTGTTTTGACAGTTGCCT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2</w:t>
      </w:r>
      <w:r>
        <w:rPr>
          <w:rFonts w:cs="Times New Roman" w:ascii="Times New Roman" w:hAnsi="Times New Roman"/>
          <w:szCs w:val="21"/>
        </w:rPr>
        <w:t>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177-CPY2-P1TF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TACTCAAAATATGTATCTTACTCTCGCATTTCTGTGGGACTATAGAATCCCAACATTCACCAATCAATCACACATTTTACATATTGTAACTTTATTTTAATTTTCATTGATAAGTGTCCTTACAAATCCTGCATGTACAGGCTTATTCTCTCATCCTCATACCTTAACATTTGAA</w:t>
      </w:r>
      <w:r>
        <w:rPr>
          <w:rFonts w:cs="Times New Roman" w:ascii="Times New Roman" w:hAnsi="Times New Roman"/>
          <w:b/>
          <w:color w:val="FF0000"/>
          <w:szCs w:val="21"/>
        </w:rPr>
        <w:t>T</w:t>
      </w:r>
      <w:r>
        <w:rPr>
          <w:rFonts w:cs="Times New Roman" w:ascii="Times New Roman" w:hAnsi="Times New Roman"/>
          <w:b/>
          <w:color w:val="FF0000"/>
          <w:szCs w:val="21"/>
        </w:rPr>
        <w:t>/C</w:t>
      </w:r>
      <w:r>
        <w:rPr>
          <w:rFonts w:cs="Times New Roman" w:ascii="Times New Roman" w:hAnsi="Times New Roman"/>
          <w:szCs w:val="21"/>
        </w:rPr>
        <w:t>AAATTCAGGAGCTTCTGCAAT</w:t>
      </w:r>
      <w:r>
        <w:rPr>
          <w:rFonts w:cs="Times New Roman" w:ascii="Times New Roman" w:hAnsi="Times New Roman"/>
          <w:b/>
          <w:color w:val="FF0000"/>
          <w:szCs w:val="21"/>
        </w:rPr>
        <w:t>G</w:t>
      </w:r>
      <w:r>
        <w:rPr>
          <w:rFonts w:cs="Times New Roman" w:ascii="Times New Roman" w:hAnsi="Times New Roman"/>
          <w:b/>
          <w:color w:val="FF0000"/>
          <w:szCs w:val="21"/>
        </w:rPr>
        <w:t>/T</w:t>
      </w:r>
      <w:r>
        <w:rPr>
          <w:rFonts w:cs="Times New Roman" w:ascii="Times New Roman" w:hAnsi="Times New Roman"/>
          <w:szCs w:val="21"/>
        </w:rPr>
        <w:t>GTGTCATCTAGAAAGCTCAATGTAGAATTACAGGACTCAGCGCAGTGCCAACTGTGATGATCTGCTGGAACAGAAGAGGCTTGAATAGCCTCACCCTTTTCGT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/A</w:t>
      </w:r>
      <w:r>
        <w:rPr>
          <w:rFonts w:cs="Times New Roman" w:ascii="Times New Roman" w:hAnsi="Times New Roman"/>
          <w:szCs w:val="21"/>
        </w:rPr>
        <w:t>ACCATTCATTAGCTTGGAGAAGAGTGCTTTTGCAGCTTGGTTGCCAGAGAAGGAATTGGCCATTTTGTTGAGTAAGCATGGCACATGAAGCTGCTGCTGCTGGTGATGCGGAGGAGTGTGTAATAAGTGGTTGTTCTTGTTGAGAGAAGAGTTCCAGTAGTTCTTGATCTCGTTGTCAGTTCGATTAGGCAAGTGCTTGGCAATAGCGGACCACCTGTTGCCAAGAAGTGCATGGAGTCTTAGGATGGTCTGCTCCTCATCTCTGCTCAATCGGCCTCTCTTAATGCCAGGTCTGAGGTAGTTAAACCACCTCAGTCTGCAACTCTTTCCACATCTT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3</w:t>
      </w:r>
      <w:r>
        <w:rPr>
          <w:rFonts w:cs="Times New Roman" w:ascii="Times New Roman" w:hAnsi="Times New Roman"/>
          <w:szCs w:val="21"/>
        </w:rPr>
        <w:t>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184-CPY2-J10TF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ATGCGGAGCCTCCATGGGAACATAGAGTTGAAGAAAACCCCTCCAAGATGATTGAAATTGATACTAGGGAGGAAAGTACACACCTTCCAAGGCATATTCCATATGAAGACTTGAATCGGATAGAGAAAGAATTGAGTTCCCTTGGTGATGAAGATCAAGCATCAAGTCTTAGTGGTGAAGAATCCTTTGAGCATGAAGAACCTTCTCTGGTTGGATTTGAAAGCGTTGAGGAGGTAAATTTTTCTCACCCTCCCTATTATGATTTGAGTAAACGAAAAGGTTTAGATAAAATTATTGAACAAAGGATTGAGATTAAGAGATCTTGTGAAGAGGTGGAAGTCCCTAAAAATAGAAGAACGGGGGTTGGTT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T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/A</w:t>
      </w:r>
      <w:r>
        <w:rPr>
          <w:rFonts w:cs="Times New Roman" w:ascii="Times New Roman" w:hAnsi="Times New Roman"/>
          <w:szCs w:val="21"/>
        </w:rPr>
        <w:t>GCTTTGTTAAGGTCTTTGGAAGCATCTTTGCCTAGGTTGCCATCTACACCTTCATTTGAGTGGGTGAAATTCATTTCTATTAGCTTTATTATCCCACTTGAATATGGTTTGCTTGAAACGGATTGCCAACTTAGGGAAGTTTGTGGGATGAAGCGTAAGCAAAAAAGGTTTTGTGGTGGGCGTTGCAAATCAAGGCTCATTATGGTTGATGCATCAAACATGAGATATAAAGGTTTGAGTAGTGCTCAAATAGATGGGTCTAGGAGGATTGTTGGCCACTATATAGAGAATTCACCCTGCTCACCACCCGGTTGGACTAATAATGATGATCAACCTCAAGACGGGTGTGAAAACAAAGTGTGGGATCCCGGATTACAAGAAGAGAATCAACTTTGGGAGCCCCAAGCTTGTGAAGAACTCCATCAAGACTTGGCTCA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SS-4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184-CPY2-N2TF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ACTTGTACCAAGCAAGCTTTATGTGATCTTGGGGCAAGTATCAACCTAATACCTGCATCTACTATCAGAAAGCTTGGTTTGACTGAAGAAATCAAACCAACCAGGATATGTCTTCAACTTACTGATGGCTCCATTAAATACCCATCAGGCATGATTGAAGACATGATTGTCAAGGATGGGCCATTTGCCTTTCCTACTGACTTTGTGGTGCTGGAAATGGAGGAGCACAAGAGTGCAACTCTCATTCTTGGAAGACCTTTCCTAGCAACTGGCCGAACCCTCATTGACGTCCAAAAAGGGAAAGTAACCTTGAGAGTCAATGAGGAGGAGTTCAAGTTGAATGTTGTCAAAGCCATGCAACATCCAGACACCCCAAATGACTGCATGAGTGTTGATATTATTG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/A</w:t>
      </w:r>
      <w:r>
        <w:rPr>
          <w:rFonts w:cs="Times New Roman" w:ascii="Times New Roman" w:hAnsi="Times New Roman"/>
          <w:szCs w:val="21"/>
        </w:rPr>
        <w:t>TCTCTGGTAAGAGAGGTCAATATGGCTGAGAGTCTCGAATCAGAGCTAGAGGACATCTTTAAAGATGTTCAGCCTGACCTGGAGGAATCAGAGAGAATAGTAGAACCTCTGAAAATCCCTCAGGAAGAGGAGAAACCTCCTATACCCGAGCTCAAACCATTACTACCATCCCTAAAATATGCATTCCTGGGAGAAGGTGATACCTTTCATGTAATCATAAGCTCTACCTTAGAGCCACAGGAAGAGGAAGCACTAATTCAAGTGCTAAGGACACACAAGACAGCTCTTGGGTGGTCCATCAGTGATCTCAAAGGGCATTAGCCCAGCCAGATGCATGCACAAGATCCTATTGGAA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4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184-CPY2-N6TF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CTCGGACGCCTCCTTTGGATACAAGTACCTCGCTTTCATGGATGCTTATTCGGGATATAATCAGATTCTAATGTATCCACCTAATCAAGAAAAACCCTCATTCCTAACCCCAAAAGCAAATTACTATTATGTGGTCATGCCATTTGGACTCAAAAATGTAGGAGCTACCTACCAAAGATTAATGAACAAAGTCTATGCAGACCATATTGGGAAACTCAT</w:t>
      </w:r>
      <w:r>
        <w:rPr>
          <w:rFonts w:cs="Times New Roman" w:ascii="Times New Roman" w:hAnsi="Times New Roman"/>
          <w:b/>
          <w:color w:val="FF0000"/>
          <w:szCs w:val="21"/>
        </w:rPr>
        <w:t>T</w:t>
      </w:r>
      <w:r>
        <w:rPr>
          <w:rFonts w:cs="Times New Roman" w:ascii="Times New Roman" w:hAnsi="Times New Roman"/>
          <w:b/>
          <w:color w:val="FF0000"/>
          <w:szCs w:val="21"/>
        </w:rPr>
        <w:t>/G</w:t>
      </w:r>
      <w:r>
        <w:rPr>
          <w:rFonts w:cs="Times New Roman" w:ascii="Times New Roman" w:hAnsi="Times New Roman"/>
          <w:szCs w:val="21"/>
        </w:rPr>
        <w:t>GAGGTATATGTGGATGACATGTTGGTAAAAACTCAAAGCGAAGAGTTGTTATTGTTTGACCTCGCCCAAGTGTT</w:t>
      </w:r>
      <w:r>
        <w:rPr>
          <w:rFonts w:cs="Times New Roman" w:ascii="Times New Roman" w:hAnsi="Times New Roman"/>
          <w:color w:val="000000"/>
          <w:szCs w:val="21"/>
        </w:rPr>
        <w:t>T</w:t>
      </w:r>
      <w:r>
        <w:rPr>
          <w:rFonts w:cs="Times New Roman" w:ascii="Times New Roman" w:hAnsi="Times New Roman"/>
          <w:szCs w:val="21"/>
        </w:rPr>
        <w:t>AACACCATAA</w:t>
      </w:r>
      <w:r>
        <w:rPr>
          <w:rFonts w:cs="Times New Roman" w:ascii="Times New Roman" w:hAnsi="Times New Roman"/>
          <w:b/>
          <w:color w:val="FF0000"/>
          <w:szCs w:val="21"/>
        </w:rPr>
        <w:t>G</w:t>
      </w:r>
      <w:r>
        <w:rPr>
          <w:rFonts w:cs="Times New Roman" w:ascii="Times New Roman" w:hAnsi="Times New Roman"/>
          <w:b/>
          <w:color w:val="FF0000"/>
          <w:szCs w:val="21"/>
        </w:rPr>
        <w:t>/A</w:t>
      </w:r>
      <w:r>
        <w:rPr>
          <w:rFonts w:cs="Times New Roman" w:ascii="Times New Roman" w:hAnsi="Times New Roman"/>
          <w:szCs w:val="21"/>
        </w:rPr>
        <w:t>GAAG</w:t>
      </w:r>
      <w:r>
        <w:rPr>
          <w:rFonts w:cs="Times New Roman" w:ascii="Times New Roman" w:hAnsi="Times New Roman"/>
          <w:b/>
          <w:color w:val="FF0000"/>
          <w:szCs w:val="21"/>
        </w:rPr>
        <w:t>C</w:t>
      </w:r>
      <w:r>
        <w:rPr>
          <w:rFonts w:cs="Times New Roman" w:ascii="Times New Roman" w:hAnsi="Times New Roman"/>
          <w:b/>
          <w:color w:val="FF0000"/>
          <w:szCs w:val="21"/>
        </w:rPr>
        <w:t>/T</w:t>
      </w:r>
      <w:r>
        <w:rPr>
          <w:rFonts w:cs="Times New Roman" w:ascii="Times New Roman" w:hAnsi="Times New Roman"/>
          <w:szCs w:val="21"/>
        </w:rPr>
        <w:t>AT</w:t>
      </w:r>
      <w:r>
        <w:rPr>
          <w:rFonts w:cs="Times New Roman" w:ascii="Times New Roman" w:hAnsi="Times New Roman"/>
          <w:b/>
          <w:color w:val="FF0000"/>
          <w:szCs w:val="21"/>
        </w:rPr>
        <w:t>G</w:t>
      </w:r>
      <w:r>
        <w:rPr>
          <w:rFonts w:cs="Times New Roman" w:ascii="Times New Roman" w:hAnsi="Times New Roman"/>
          <w:b/>
          <w:color w:val="FF0000"/>
          <w:szCs w:val="21"/>
        </w:rPr>
        <w:t>/A</w:t>
      </w:r>
      <w:r>
        <w:rPr>
          <w:rFonts w:cs="Times New Roman" w:ascii="Times New Roman" w:hAnsi="Times New Roman"/>
          <w:szCs w:val="21"/>
        </w:rPr>
        <w:t>ACATGCGACTTAACTCTGCAAAGTATACCTTTTCAGTAGAAGCTGGCAAATTTCTA</w:t>
      </w:r>
      <w:r>
        <w:rPr>
          <w:rFonts w:cs="Times New Roman" w:ascii="Times New Roman" w:hAnsi="Times New Roman"/>
          <w:szCs w:val="21"/>
        </w:rPr>
        <w:t>/G</w:t>
      </w:r>
      <w:r>
        <w:rPr>
          <w:rFonts w:cs="Times New Roman" w:ascii="Times New Roman" w:hAnsi="Times New Roman"/>
          <w:szCs w:val="21"/>
        </w:rPr>
        <w:t>GGTTTCTTACTGACACAATGAGGAATTGAGGCGAACCTGGATAAATGCCGGGCCATACTTGACATGAAGAGTCTGACCTGTGACAAAGAGGTACAATAACTCAACGGGAGATGGTAGCCTTGTCCAGATTTCTAGCCAGATCGGCCATACGATCTCTCCCCTTCTACGCCACTTTAAGGAAGGAAAAGAGGTTTGAGTGGACAAC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/G</w:t>
      </w:r>
      <w:r>
        <w:rPr>
          <w:rFonts w:cs="Times New Roman" w:ascii="Times New Roman" w:hAnsi="Times New Roman"/>
          <w:szCs w:val="21"/>
        </w:rPr>
        <w:t>AGTGTGAGCAGGCTTTCCCGGATTTTAAAAAGTTCTTGGGTCAGTCACGTATTCTAACTCGACCACAGGAAGGAGAACCACTCATATTATACCTCGTAGTAGAAAATCGGGTAATAGCATCAGCACTAGTCAGAGAAGAGGAAAGGGGACAACAACCCATCTACTT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4</w:t>
      </w:r>
      <w:r>
        <w:rPr>
          <w:rFonts w:cs="Times New Roman" w:ascii="Times New Roman" w:hAnsi="Times New Roman"/>
          <w:szCs w:val="21"/>
        </w:rPr>
        <w:t>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184-CPY2-N8TF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CATCACACATTAGTTCAAATGGTAATGTCCAGTCTGGTGCAGAGATGACTGGTGTTGTGACCAGCTTAGCTTTCAGGGTCTCAAACGCCTGCAGACACTCCTTATCAAAGATAAATGGCGTGTCAGCAGCTAGCAGATTACTCAGAAGTTTGGCAATTTTTGAAAAATCCTTTATAAACCTTCTGTAGAATCCTGCATGCCCCAGAAAGCTTCTGATTGCCTTAACATTGGCAGGTGGTGGTAATTTTTCAATTACCTCTACCTTTGCCTTATCCACCTCTATTCCCCTGCTTGAAATTTTATGCCCAAGGACGACTCCTTCAGTCACCATAAAGTGACATTTTT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/T</w:t>
      </w:r>
      <w:r>
        <w:rPr>
          <w:rFonts w:cs="Times New Roman" w:ascii="Times New Roman" w:hAnsi="Times New Roman"/>
          <w:szCs w:val="21"/>
        </w:rPr>
        <w:t>CCAGTTTAAAACTAGGTTGGTCTCTTGGCATCTTTTCAGAACAAGTGCTAGATGGTTAAGACAGGAGCTGAATGAGTCTCCAAATACTGAAAAGTCATCCATGAAGACTTCCAGAAATTTCTCTACTATATCTGAGAAGATAGAGAGCATGCACCTCTGAAAGGTTGCAGGTGCATTGCACAGACCAAAAGGCATCCTTCTGTAGGCAAATACTCCAGAAGGACATGTAAATGCTGTTTTCTCTTGGTCCTGAGGATCTACTGCAATTTGGTTGTAACCTGAATAGCCATCCAAAAAGCAGTAGTATTCATGACCTGCTAGTCTCTCTAGCATCTGGTCTATGAATGGTAAAGGAAAATGATCCTTTCTGGTGCTGTATTGAGCCTTCTGTAGTCAATACACATGCGCCACCCTGTAACTGTTCTTGTAGGACCAGTTCATTCTTT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4</w:t>
      </w:r>
      <w:r>
        <w:rPr>
          <w:rFonts w:cs="Times New Roman" w:ascii="Times New Roman" w:hAnsi="Times New Roman"/>
          <w:szCs w:val="21"/>
        </w:rPr>
        <w:t>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184-CPY2-P12TF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GCATCAAGACCACTTCTATGAAGTTGTGGCCTTGAAGAAGGTGATCCCCGAGGTCCCTTTTTCACTCAAAAAGAGTGAATATCCGGAGATCCGACATGAGATCCGAAGAAGAGGTTGGGAAGTTCTTACCAACCCTATTCAACAAGTCAGAATCTTGATGGTTCAAGAGTTCTATGCCAATGCATGGATCACCAAGAACCATGACCAAAGTATGAACCCGGATCCAAAGAATTGGTTTACTATGGTTCGGGGGAAATACTTGGTTTTTAGTCTGGAAAATGTAAGGTTGGCATTCAACTTGCCCATGATGCAAGGAGATGAACACCCTTACACTAGAAGGGTCAACTTTGATCAAAGGTTGGACCAAGTCCTCACAGTCATATGTGAAGAGGGCGCCCAATGGAAGAGAGATTCAAGAGGGAAGCCGGTTCAATTGAGAAGGCATGACCTCAAGCCCGTGGCTAGAGGATGGTTGGAGTTTATTCAATGCTCAATCATTCCCACTAGCAACCGGTCCGAAGTT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/C</w:t>
      </w:r>
      <w:r>
        <w:rPr>
          <w:rFonts w:cs="Times New Roman" w:ascii="Times New Roman" w:hAnsi="Times New Roman"/>
          <w:szCs w:val="21"/>
        </w:rPr>
        <w:t>CCATAGACCGGGCTATCATGATTCATAGCATCATGATTGGAGAAGAAATAGAAGTTCATGAGGTTATAGCTCAAGAACTCTATAAGGTGGCGGACAAGTCCTCTACCTTGGCAAGGTTAGCCTTTCCTCATCTCATTTGTCACCTCTGTTATTCAGTTGGAGTTGACATAGAGGGAGACATCCCTATTGATGAGGACAAGCCCATCACTAAGAAGAGGATGGAGCACACAAGAGACCCCACTCATCATGAGATCCCTGAGATTCCTCAAGGGATGCACTTTCCTCCACAAAACTATT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5</w:t>
      </w:r>
      <w:r>
        <w:rPr>
          <w:rFonts w:cs="Times New Roman" w:ascii="Times New Roman" w:hAnsi="Times New Roman"/>
          <w:szCs w:val="21"/>
        </w:rPr>
        <w:t>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011-CPY2-I12TR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CGAAATGTTCACACTAAGCTACACTAAACGAGGCACAAGATATACATACAGATATCAAGACATACATATAAACATATCAAAGTATAATAGTCATAAGGATCTAGCCGCCGCCAACGGAGTTTAAGCCGGCTAGTTATATATCGACATACAGAGTTTTGAAAGTAAAACAGCTTATACAAGTTTTTCTCTCAAAGTAAGCCTCTAGGAAAAATAAATACAAAAGTGAGAGATCTTAAACAAAATAATCAAAAAGACTTCAAAATATGATTGAGATCCTCCGCTCTGTCACCCCCAAGTAACTCACCAAGGAGGGTTGCGACCTGCATCTAAAAAACAACAACAAAGTATGGAATGAGAATCGGAGGTTTTCTGTATGGTAACAGTGCCCAATAATGTAAGATGTAAGGTTCCAGGACGCCAAATGCAATCCTAAAACTTCACCCAAATGCAGATATTCAAGCTTAGAATAAGAATAATTAAAGAACTTAAGCCTTAAACAGGGGTAGCTAAACTTAGGGGAATTCTAACTAATACTAATCACACCGTTGTATTTCGCAGCCTTCACCAACCTAACCTCCGTGCAATCCCATCG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/T</w:t>
      </w:r>
      <w:r>
        <w:rPr>
          <w:rFonts w:cs="Times New Roman" w:ascii="Times New Roman" w:hAnsi="Times New Roman"/>
          <w:szCs w:val="21"/>
        </w:rPr>
        <w:t>CACCTCCTACCAAGCCTCCTCAATCCCAACAGAAGACACAGATAATGCATACAAGTAAAGCACAAGTAATATACATATACAGCAAGTAATCAATTAACAAGTATACATATTATACAATTAGGCAAACTCAAGTAATCAAATCAATCAAGCATATAAGAGATACATATAATGAATGACTGTCCTATTGTC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5</w:t>
      </w:r>
      <w:r>
        <w:rPr>
          <w:rFonts w:cs="Times New Roman" w:ascii="Times New Roman" w:hAnsi="Times New Roman"/>
          <w:szCs w:val="21"/>
        </w:rPr>
        <w:t>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011-CPY2-I16TR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AATGACTCATCAAAAAAATCAACATAAAAGAACTTGTAAGCAATAGGATTGGAAAGTCTAGGTTCAGCAACAGGACGAAGATGAAAGTCAATAACAGTACCGCGAGTATGGCGAGTCTGAGTGGGGGGATGCTCTTCGTCTTCGTGAAGATGCCTCTTTACTCTGGAAGAACTGGGTTTGGATGAACTGGGCTGAAATGTGTTTGGCGGAGGAGGATGAGAAGGGCAAGGAGCAACGCCAGGGCGGCGAGCAGTGGTCTTAGTACGGGCCATATCAGAAGAAGGGTTTTGTGATGATGGAGGTGAAGAATGAGGAGGTGATTGTGAGGGAGATGAGTGTGTGTGATCAGAACAGTGGGTGCCACTATGGGATCCTTTGCGGGCAGCTTGTTTCTTTCGTGCCATATTTATAGAGCACTGGTTTACAGAAGATGAAAGAATAAAGTGTGTAGTGTGAAATGATGCATGTAGTGGGAAGTTAATATAGGTGTGGAGGAGTGCAAAGGTTGCGTCTTGAAAACAAGTAAAAATAAAAACTTTAAAGTGGTTTTGAAAAACATTGAAAGTTACAGTTGTAACCTTCGTACGTTGAT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/T</w:t>
      </w:r>
      <w:r>
        <w:rPr>
          <w:rFonts w:cs="Times New Roman" w:ascii="Times New Roman" w:hAnsi="Times New Roman"/>
          <w:szCs w:val="21"/>
        </w:rPr>
        <w:t>TGGGAGAGAGAAACCAAATACTTTAAAAACCTAATGAAAATGGAGCAACCAAAAAATTCGAAACCCATTAGATGATGAAAAAATGGAGGGGGCCCAATTAAGGTGAAATGCAGTTGTTAAAACATTGAGAAAGCAAAAACTGAAAAGGGCACAATGGTCTCAATAAAGAAAAGCCCATAGGTCCAGAGACTGCTTCAGCACTTGAAGTCCATCATTCAGATTTGAATTCAATAGCTTATAGAGGTACTCATCATCTGCCAAAGAAAAT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SS-5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011-CPY2-I20TR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TAGAGATGACTGGTGCTGTGACCAGCTTAACTTTCAGAGTCTCAAATGCCTGTAGACACTCCTTATCAAAGATAAATGGCGTGCCAGCAACTAGCAGATTACTCAGAGGTTTGGCAATTTTTGAAAAATCTTTTATAAACCTCCTATAGAATCATGCATGCCCCAGAAAGCTTCTGATTGCTTTAACATTGGCAGGTGGTGGTAATTTTTCAATTACCTCAGCTTGATCCACCTCTATTCCCTTGTT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/T</w:t>
      </w:r>
      <w:r>
        <w:rPr>
          <w:rFonts w:cs="Times New Roman" w:ascii="Times New Roman" w:hAnsi="Times New Roman"/>
          <w:szCs w:val="21"/>
        </w:rPr>
        <w:t>GAAATTTT</w:t>
      </w:r>
      <w:r>
        <w:rPr>
          <w:rFonts w:cs="Times New Roman" w:ascii="Times New Roman" w:hAnsi="Times New Roman"/>
          <w:color w:val="000000"/>
          <w:szCs w:val="21"/>
        </w:rPr>
        <w:t>G</w:t>
      </w:r>
      <w:r>
        <w:rPr>
          <w:rFonts w:cs="Times New Roman" w:ascii="Times New Roman" w:hAnsi="Times New Roman"/>
          <w:szCs w:val="21"/>
        </w:rPr>
        <w:t>TGCCCAAGGACAATTCCTTCAGTCACCATAAAGTGACATTTCTCCCATTTTAAAACCAGGTTAGTCTCTTGGAACCTCTTTAGAACAAGTGCTAGATGGTCAAGACAAGAGCTGAATGAGTTTCCAAATACTGAAAAGTCATCCATGAAGACTTCCAGAAATTTTTCCACCATATCAGAGAAAATAGAGAGCATGCACCTTTGAAAGGTTGCAGGTGCATTGCACAAACCAAATGGCATCCTTCTGTATGCAAATACTCCGGATGGACATGTGAATGCTGTTTTCTCTTGATCTTGGGGATATACT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G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/A</w:t>
      </w:r>
      <w:r>
        <w:rPr>
          <w:rFonts w:cs="Times New Roman" w:ascii="Times New Roman" w:hAnsi="Times New Roman"/>
          <w:szCs w:val="21"/>
        </w:rPr>
        <w:t>CAATTTGATTATAACCTGAATATCCATCCAGGAAGCAGTAGTATTCATGACCTGCTAGTCTTTCTAGCATCTGGTCTATGAATGGTAAAGGAAAATGATCATTTCTAGTAACTGTATTGAGCCTTCTGTAATCAATACACATACGCCACCCTGTAACTATTCTTGTAGGAACCAATTCATTTTTTTCATTATGAACCACTGTC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6</w:t>
      </w:r>
      <w:r>
        <w:rPr>
          <w:rFonts w:cs="Times New Roman" w:ascii="Times New Roman" w:hAnsi="Times New Roman"/>
          <w:szCs w:val="21"/>
        </w:rPr>
        <w:t>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011-CPY2-M10TR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TTAGTTTGTGGGTGATATGGAGTAGCCACCCTGTGGTTGACTCCATAACGTACTAGAGCAGAGTAGAGCTGTTTATTACAGAAATGAGTGCCCCCATCACTGATTAATACTCTAGGGATACCAAATCTGCTGAAGATATGTTTCTGGAGGAATTTTAACACTATTTTAGTGTCATTAGTGGGTGTTGCAATAGCCTCCACCCATTTGGATACATAATCCACTGCCACCAGAATATAGGTGTTTGAGTATGATGGCGGGAAAGGTCCCATGAAGTCAATGCCCCATACATCAAACA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/T</w:t>
      </w:r>
      <w:r>
        <w:rPr>
          <w:rFonts w:cs="Times New Roman" w:ascii="Times New Roman" w:hAnsi="Times New Roman"/>
          <w:szCs w:val="21"/>
        </w:rPr>
        <w:t>TCAATTTCCAAGATTCCTTGTTGAGGCATAGCATAACTGTGAGGCAGGTTGCCTGATCTCTGGCAACTATCACAGTTAAGCACAAATGCTCGGGAATCTTTATAGAGAGTAGGCCAGTAGAAGCCACTCTGGAGGACTCTTGTGGCTGTTC</w:t>
      </w:r>
      <w:r>
        <w:rPr>
          <w:rFonts w:cs="Times New Roman" w:ascii="Times New Roman" w:hAnsi="Times New Roman"/>
          <w:b/>
          <w:color w:val="FF0000"/>
          <w:szCs w:val="21"/>
        </w:rPr>
        <w:t>G/T</w:t>
      </w:r>
      <w:r>
        <w:rPr>
          <w:rFonts w:cs="Times New Roman" w:ascii="Times New Roman" w:hAnsi="Times New Roman"/>
          <w:szCs w:val="21"/>
        </w:rPr>
        <w:t>TTCACTTCCAAAATGTCCTCCATACTGTGATCCATGGCAATGCCAAAGGATCC</w:t>
      </w:r>
      <w:r>
        <w:rPr>
          <w:rFonts w:cs="Times New Roman" w:ascii="Times New Roman" w:hAnsi="Times New Roman"/>
          <w:b/>
          <w:color w:val="FF0000"/>
          <w:szCs w:val="21"/>
        </w:rPr>
        <w:t>T/C</w:t>
      </w:r>
      <w:r>
        <w:rPr>
          <w:rFonts w:cs="Times New Roman" w:ascii="Times New Roman" w:hAnsi="Times New Roman"/>
          <w:szCs w:val="21"/>
        </w:rPr>
        <w:t>CTGTGCTTCTTCTTTAGGCACACATCTACGGATTACTCCGTCTGCACATCTCTTAAAGAGATATGGTTCATCCCAAAGATAGTATTTTGCATCTGTGATTAATTT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/T</w:t>
      </w:r>
      <w:r>
        <w:rPr>
          <w:rFonts w:cs="Times New Roman" w:ascii="Times New Roman" w:hAnsi="Times New Roman"/>
          <w:szCs w:val="21"/>
        </w:rPr>
        <w:t>TTTGATTGCACCTTACTGTACTCTTTGGGTATGAATCTCACTGCCTTGTAGTTTGCAATGTCTGCAAACCATGGCACTTCCTGGACGGCTAGTAATTGCTCATCCGGAAAGGTTTCAGAAATTTCAGTGAGAGGGAGGGACGCCCCT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SS-6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011-CPY2-M14TR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ATCCCCGAGGTCCCTTTTTCACTCAAAAAGGGTGAATATCCGGAGATCCGACATGACATCCGAAGAAGAGGTTGGGAAGTTCTTACCAACCCCATTCAACAAGTCGGAATCTTGATGGTTCAAGAGTTCTATGCTAATGCATGGATCACCAAGAACCATGATCAAAGTGTGAACCCGGACCCAAAGAATTGGCTTACTATGGTTCGGGGGAAATACTTGGATTTTAGTCCGGAAAGTGTAAGGTTGGCATTCAATTTGCCCATGATGCAAGGAGATGAACACCCTTACACTAAAAGGGTCAACTTTGATCAAAGGTTGGACCAAGTCCTCACAGTCATATGTGAAGAGGGCGCCCAATGGAAGAGAGATTCAAGAGGGAAGCCGGTTCAATTGAGAAGGCATGACCTCAAGCCCGTGGCTAGAGGATGGTTGGAGTTTATTCAACGCTCAATC</w:t>
      </w:r>
      <w:bookmarkStart w:id="0" w:name="OLE_LINK24"/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/C</w:t>
      </w:r>
      <w:bookmarkEnd w:id="0"/>
      <w:r>
        <w:rPr>
          <w:rFonts w:cs="Times New Roman" w:ascii="Times New Roman" w:hAnsi="Times New Roman"/>
          <w:szCs w:val="21"/>
        </w:rPr>
        <w:t>TTCCCACTAACAACCGGTCCGATGTTACCATAGACCGGGCTATCATGATTCATAGCATCATGATTGAAGAAGAAATAGAAGTTCATGAGGTTATAGCTCAAGAACTCTATGAGGTGGCGGACAAGTCCTCTACCTTGGCAAGGTTAGCCTTTCCTCATCTCATTTGTCACCTCTGTTATTCAGTTGGAGTTG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7</w:t>
      </w:r>
      <w:r>
        <w:rPr>
          <w:rFonts w:cs="Times New Roman" w:ascii="Times New Roman" w:hAnsi="Times New Roman"/>
          <w:szCs w:val="21"/>
        </w:rPr>
        <w:t>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011-CPY2-O6TR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GGTGTCCTTCTGGCATGCTTCCAGAATGGAGCATCATATGTATATTCTATGATAGTCTATCTAAGTTGTCAAAAATGTCATTGAATCATTCTACTGGTGGGTCTGTTCATCTGAAAACCCCTGCAGAAGCCCAGGAACACATTGAGATGGTTGCAAAT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A/T</w:t>
      </w:r>
      <w:r>
        <w:rPr>
          <w:rFonts w:cs="Times New Roman" w:ascii="Times New Roman" w:hAnsi="Times New Roman"/>
          <w:szCs w:val="21"/>
        </w:rPr>
        <w:t>CCAGTTCATGTACACTTCTGAAAGAAATCTGTGAATAATAGGATGACTTAGAAGAAAGAGTTCTTGAGGTTGATACTCTGAATGCTATATTGGCTCAGAACAAAATATTGACTCAGCAAGTCAATATGATTTTTCAGACTCTGATTGGATTGCAAGCTGCATCTGGCAGTACTAAAGAAGCCTTGACGAGTGGATTTCTATCGGTAAAGAAATTCACAAATATAATCGCGTTGTAAGTATAGTTTCTAAACCAACAGAAAATCCTTTCGTGCAAAAGTTTTAGTTGTCACAAGTAACAAACCCAGTAAAATTTATAAACCGAAGTATTCAAACCTCGGGTTGTCTTCTCAAGGAATTGCAGGGAGGTGTGTTTTATTATTGGTTATGGAAAATAGTATTTTTGGGTTTTTGAAAGGTTTGAACAAGAGAAATAAATTGCAGGAATTAATAAATCAATGGCTAAGAAAACTCTTGGCAAGGTATGCAAATTAGAAGTCATATCCTAGTTATCCTTATCAATTGTGATGAGAATTACTCGTTGCTCC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7</w:t>
      </w:r>
      <w:r>
        <w:rPr>
          <w:rFonts w:cs="Times New Roman" w:ascii="Times New Roman" w:hAnsi="Times New Roman"/>
          <w:szCs w:val="21"/>
        </w:rPr>
        <w:t>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011-CPY2-O12TR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GATTCGCTTAGGATGTAGGTATGATGTCCTTGTGAGCATGGCAATCTACTTGATCAAATTCATACTAAAATCCCAGAGTTTCTTAGCCAAATCAGCATCAGTTCCATGGGAGGTTGTTTTGGACAGATTGCTATCAGAGAAGTATTTGCCACTAACTCCCTTCACTTGTGGGTGCAATGCTACATAGCATGTTGTTGCTGCTCCCTACATAGCATG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/T</w:t>
      </w:r>
      <w:r>
        <w:rPr>
          <w:rFonts w:cs="Times New Roman" w:ascii="Times New Roman" w:hAnsi="Times New Roman"/>
          <w:szCs w:val="21"/>
        </w:rPr>
        <w:t>AAAATCTCATATTCAACATGATGAATGTTTCAACTTTCAACTATCTTGTATGCTAAATTACTCATGTGTCATACCTGCTGTACATTTTTAAGCACAAGTCTCCCAATTGCATTAACTATACCTGCATGAACCAAAAAATTGGATGGAAAATGAACCAAAAGCATACTTTATGAGTTCATAAAATAGTAGAATGTGGTAGTAGTTACCATTGGCCACACCCATATGACGGAAAAGGTTGGTGGCAATGGTTCCCGGATGAAGAGAATTCGCAGTAATATCAGCCCCGTCTTCCTAATCATGATTCAGGAAGCAAGAATTAACATTAAAGAGTGACGGCATAAGAGAGTAAAAAAGCAACTAACCTTAAGAAGTGTTGTGAGTTGATTAGCATGTAAGATGTTTGCTAGCTTGGACTGCCCATAAGCACGCCAGCTGTGGTAACTATAAAATACAAGGAAGCAAAATTAATTACTCATAGAACAAGCTAAGTATGAATTTGAATATGGATATATACCTTGATTCGTCGTTGATTTTGTCAAAACGAATTCCTTCAGAATAAGTAAAACGGTGAGC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7</w:t>
      </w:r>
      <w:r>
        <w:rPr>
          <w:rFonts w:cs="Times New Roman" w:ascii="Times New Roman" w:hAnsi="Times New Roman"/>
          <w:szCs w:val="21"/>
        </w:rPr>
        <w:t>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155-CPY2-I11TR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CCCTCTTTGGTTTCTCCAACTATGGCTCAATGCCATTTTTGAAAAGTATATGATAAAGCCTAGAGTTGGTGCTACAGACAAACAGCACATCGAAGAGTTCCGATTGGCCAGTTTCAAGCCAAATTTCCCAGAAGCCCAATCGGATGAAAACTGATTTTGGGCTGTATTTTCTCTTTTTCATTCTTGCAAGGACTTCCATAATGAGAATCTCAATTTCACCCCTTTTTTGCATCGAAATTGTGGTCCGGCTTGGCTTGAGCGCCTCTTCTTCCCAACAATATTGAAGAAAATGAGCTTGCTAACAGGAGTTGGGCAAATTTGTTGGCTGTACAGGTAATTCCTACAGGGCTACCTCAACATAAAAAAGAACGTTTCAAAGTAACTCTGTATGCCCCCTCGTTACACAGCCATACAACCTAACTTCTCACAAGCTATCCCAACTCCACTCCCCAGAAACAACAGGCCATTTTGCCATATTACCTTAGCTTCGAAGAA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G/A</w:t>
      </w:r>
      <w:r>
        <w:rPr>
          <w:rFonts w:cs="Times New Roman" w:ascii="Times New Roman" w:hAnsi="Times New Roman"/>
          <w:szCs w:val="21"/>
        </w:rPr>
        <w:t>AACTTGATCTCTGCCTCTTAAAAAATCAACAACAAAAAGAGGGTTATAATCACCTTGTTTACGATCGAAGCTCTTACATCACAAAATCCTACTTTGATTGGTGGACTGCTTACTACTCTAAGTACAGCCGCATTCTGGAAGAGATTAAGCATTCTGTTGTCCAAGTAGTAGGGGTGGCGAAACAGGCCGAACCCACCGGGTCAAACCACCAAAAACGGAGGATCGGGACGAGATTTTGAACCCGCCAAATTTTAAAAACCCGCCAAACCCGCACTGCCAAAATCGCGGGCCAAGGCGGTGCGGGGCGGGCTGGCCCGGCGGGCTGAC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SS-8</w:t>
      </w:r>
      <w:r>
        <w:rPr>
          <w:rFonts w:cs="Times New Roman" w:ascii="Times New Roman" w:hAnsi="Times New Roman"/>
          <w:szCs w:val="21"/>
        </w:rPr>
        <w:t>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155-CPY2-I23TR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AGATGAGTTCAAGCACAAGCTGCCATGATAAGGAGCTCCCCAAAATGTCCAACTTAAGGACAATAACTAAAAGTGCTAGGTGGGAGACAACCCACCATGGTATGATCGTTCCTTTTCAATTTTAATTTTGTTTCGTTTTGTTTGTTTTAAAGTTTTGTTTTATTATATTGAACCTAGAATTATTCATAACCTCCATATTAGCATTACATTCTGCATACT</w:t>
      </w:r>
      <w:bookmarkStart w:id="1" w:name="OLE_LINK23"/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G/A</w:t>
      </w:r>
      <w:bookmarkEnd w:id="1"/>
      <w:r>
        <w:rPr>
          <w:rFonts w:cs="Times New Roman" w:ascii="Times New Roman" w:hAnsi="Times New Roman"/>
          <w:szCs w:val="21"/>
        </w:rPr>
        <w:t>CATTATTATATAAAAA</w:t>
      </w:r>
      <w:r>
        <w:rPr>
          <w:rFonts w:cs="Times New Roman" w:ascii="Times New Roman" w:hAnsi="Times New Roman"/>
          <w:color w:val="000000"/>
          <w:szCs w:val="21"/>
        </w:rPr>
        <w:t>AA</w:t>
      </w:r>
      <w:r>
        <w:rPr>
          <w:rFonts w:cs="Times New Roman" w:ascii="Times New Roman" w:hAnsi="Times New Roman"/>
          <w:szCs w:val="21"/>
        </w:rPr>
        <w:t>GCATGTGACGTGTAAGCGTCGCTGACGCGTCCGCGTCATAGGTGCATAAGCGAAGAAAGGAAATTGAACAGAAAGTCACGCGGGAGCGTGGCTGGATGCGTGCCTTTGGCACCAATGCATCCACGCGGACGCATCCCTTA</w:t>
      </w:r>
      <w:r>
        <w:rPr>
          <w:rFonts w:cs="Times New Roman" w:ascii="Times New Roman" w:hAnsi="Times New Roman"/>
          <w:b/>
          <w:color w:val="FF0000"/>
          <w:szCs w:val="21"/>
        </w:rPr>
        <w:t>T/C</w:t>
      </w:r>
      <w:r>
        <w:rPr>
          <w:rFonts w:cs="Times New Roman" w:ascii="Times New Roman" w:hAnsi="Times New Roman"/>
          <w:szCs w:val="21"/>
        </w:rPr>
        <w:t>GTGTCCGCTTCATTTG</w:t>
      </w:r>
      <w:r>
        <w:rPr>
          <w:rFonts w:cs="Times New Roman" w:ascii="Times New Roman" w:hAnsi="Times New Roman"/>
          <w:b/>
          <w:color w:val="FF0000"/>
          <w:szCs w:val="21"/>
        </w:rPr>
        <w:t>T/A</w:t>
      </w:r>
      <w:r>
        <w:rPr>
          <w:rFonts w:cs="Times New Roman" w:ascii="Times New Roman" w:hAnsi="Times New Roman"/>
          <w:szCs w:val="21"/>
        </w:rPr>
        <w:t>GAAAATAGCTCTCCAC</w:t>
      </w:r>
      <w:r>
        <w:rPr>
          <w:rFonts w:cs="Times New Roman" w:ascii="Times New Roman" w:hAnsi="Times New Roman"/>
          <w:b/>
          <w:color w:val="FF0000"/>
          <w:szCs w:val="21"/>
        </w:rPr>
        <w:t>G/A</w:t>
      </w:r>
      <w:r>
        <w:rPr>
          <w:rFonts w:cs="Times New Roman" w:ascii="Times New Roman" w:hAnsi="Times New Roman"/>
          <w:szCs w:val="21"/>
        </w:rPr>
        <w:t>CGCACGCGTGACCAAAAAAAT</w:t>
      </w:r>
      <w:r>
        <w:rPr>
          <w:rFonts w:cs="Times New Roman" w:ascii="Times New Roman" w:hAnsi="Times New Roman"/>
          <w:b/>
          <w:color w:val="FF0000"/>
          <w:szCs w:val="21"/>
        </w:rPr>
        <w:t>C/T</w:t>
      </w:r>
      <w:r>
        <w:rPr>
          <w:rFonts w:cs="Times New Roman" w:ascii="Times New Roman" w:hAnsi="Times New Roman"/>
          <w:szCs w:val="21"/>
        </w:rPr>
        <w:t>GACATCAATAGTGTTTAGTCAGAGAGTTGAGCTGCCCTTGAG</w:t>
      </w:r>
      <w:r>
        <w:rPr>
          <w:rFonts w:cs="Times New Roman" w:ascii="Times New Roman" w:hAnsi="Times New Roman"/>
          <w:b/>
          <w:color w:val="FF0000"/>
          <w:szCs w:val="21"/>
        </w:rPr>
        <w:t>C/T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b/>
          <w:color w:val="FF0000"/>
          <w:szCs w:val="21"/>
        </w:rPr>
        <w:t>G/A</w:t>
      </w:r>
      <w:r>
        <w:rPr>
          <w:rFonts w:cs="Times New Roman" w:ascii="Times New Roman" w:hAnsi="Times New Roman"/>
          <w:szCs w:val="21"/>
        </w:rPr>
        <w:t>GAATTGCG</w:t>
      </w:r>
      <w:r>
        <w:rPr>
          <w:rFonts w:cs="Times New Roman" w:ascii="Times New Roman" w:hAnsi="Times New Roman"/>
          <w:b/>
          <w:color w:val="FF0000"/>
          <w:szCs w:val="21"/>
        </w:rPr>
        <w:t>C/T</w:t>
      </w:r>
      <w:r>
        <w:rPr>
          <w:rFonts w:cs="Times New Roman" w:ascii="Times New Roman" w:hAnsi="Times New Roman"/>
          <w:szCs w:val="21"/>
        </w:rPr>
        <w:t>TGCAGGTACAAAGTGACCCATGCGTATGTGTCCCTGACGCGCGCGCGTCCCATGGCTATTTCAGCTTTTATGCGTCTGCGTGATGCACGCGTACGCGTCGTGGCCCATTTCTACATTCTTACTTCTTTCTTCTCTCCTTTCTACTTCTTTCTTCCTTCTTTCTTACTTTCTTCTTCTTCATTCATTTAACCTCTCACCCTTCTTCA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SS-8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155-CPY2-K1T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ATTCTTCCCTTTTTCTTTCAGGATGGCCACCCGGAAGGGAACCAGAAGACGTTTACATGGGGAGACAGACAAGTCCATCTACAAAATCTTCGGACAAAAGTGCCAGTTGGAACAGCCCGTCCACCTGCACATCTCAGCATGCACCGAGGACGGTGCAATCTTTAAGTGTGGGGAGGTCGATACC</w:t>
      </w:r>
      <w:r>
        <w:rPr>
          <w:rFonts w:cs="Times New Roman" w:ascii="Times New Roman" w:hAnsi="Times New Roman"/>
          <w:b/>
          <w:color w:val="FF0000"/>
          <w:szCs w:val="21"/>
        </w:rPr>
        <w:t>G</w:t>
      </w:r>
      <w:r>
        <w:rPr>
          <w:rFonts w:cs="Times New Roman" w:ascii="Times New Roman" w:hAnsi="Times New Roman"/>
          <w:b/>
          <w:color w:val="FF0000"/>
          <w:szCs w:val="21"/>
        </w:rPr>
        <w:t>/A</w:t>
      </w:r>
      <w:r>
        <w:rPr>
          <w:rFonts w:cs="Times New Roman" w:ascii="Times New Roman" w:hAnsi="Times New Roman"/>
          <w:szCs w:val="21"/>
        </w:rPr>
        <w:t>ATC</w:t>
      </w:r>
      <w:r>
        <w:rPr>
          <w:rFonts w:cs="Times New Roman" w:ascii="Times New Roman" w:hAnsi="Times New Roman"/>
          <w:b/>
          <w:color w:val="FF0000"/>
          <w:szCs w:val="21"/>
        </w:rPr>
        <w:t>T</w:t>
      </w:r>
      <w:r>
        <w:rPr>
          <w:rFonts w:cs="Times New Roman" w:ascii="Times New Roman" w:hAnsi="Times New Roman"/>
          <w:b/>
          <w:color w:val="FF0000"/>
          <w:szCs w:val="21"/>
        </w:rPr>
        <w:t>/C</w:t>
      </w:r>
      <w:r>
        <w:rPr>
          <w:rFonts w:cs="Times New Roman" w:ascii="Times New Roman" w:hAnsi="Times New Roman"/>
          <w:szCs w:val="21"/>
        </w:rPr>
        <w:t>CCATGGGTTAGTTATT</w:t>
      </w:r>
      <w:r>
        <w:rPr>
          <w:rFonts w:cs="Times New Roman" w:ascii="Times New Roman" w:hAnsi="Times New Roman"/>
          <w:b/>
          <w:color w:val="FF0000"/>
          <w:szCs w:val="21"/>
        </w:rPr>
        <w:t>C</w:t>
      </w:r>
      <w:r>
        <w:rPr>
          <w:rFonts w:cs="Times New Roman" w:ascii="Times New Roman" w:hAnsi="Times New Roman"/>
          <w:b/>
          <w:color w:val="FF0000"/>
          <w:szCs w:val="21"/>
        </w:rPr>
        <w:t>/G</w:t>
      </w:r>
      <w:r>
        <w:rPr>
          <w:rFonts w:cs="Times New Roman" w:ascii="Times New Roman" w:hAnsi="Times New Roman"/>
          <w:b/>
          <w:color w:val="FF0000"/>
          <w:szCs w:val="21"/>
        </w:rPr>
        <w:t>T</w:t>
      </w:r>
      <w:r>
        <w:rPr>
          <w:rFonts w:cs="Times New Roman" w:ascii="Times New Roman" w:hAnsi="Times New Roman"/>
          <w:b/>
          <w:color w:val="FF0000"/>
          <w:szCs w:val="21"/>
        </w:rPr>
        <w:t>/C</w:t>
      </w:r>
      <w:r>
        <w:rPr>
          <w:rFonts w:cs="Times New Roman" w:ascii="Times New Roman" w:hAnsi="Times New Roman"/>
          <w:szCs w:val="21"/>
        </w:rPr>
        <w:t>CTTCTCAACATCAATGTCTTATTTTCTTTATTAGTTCATTTTTGCATTGCATAATAGATTGCATGTGTAGTTGATTGTTTGCATTTACGTACTACTTGGTTGAAAAATAATAAGTCTTTCTAGGACCCTATTTTTGAAAAATTTCACTAATTTAAAATCAAAATTTTTGTGTTAAACTTGTTTGAAGTTGTATTTGGAACATGGTTTTTGAGCCAAAGAACACACAACCCGTGAAATTTTGAGCTTATTTATATGGTTACATCATTTGACCATAAATTTTTATTCTTGTGTGTTTTCTTCTCTATAACTACAATCTAGATTTTGTTCCATTCTATATGTCCATTAATTAGTATATTTACATGCTTGCATATAATTGAGGCCATTACTTGTTTTGCTCACTTATCCCAAATAAGCCTACCC</w:t>
      </w:r>
      <w:bookmarkStart w:id="2" w:name="OLE_LINK25"/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T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/C</w:t>
      </w:r>
      <w:bookmarkEnd w:id="2"/>
      <w:r>
        <w:rPr>
          <w:rFonts w:cs="Times New Roman" w:ascii="Times New Roman" w:hAnsi="Times New Roman"/>
          <w:szCs w:val="21"/>
        </w:rPr>
        <w:t>TTATGTCACCATTGTTAGCCACTTTGAGCCTTTTAATCCCCTCTGTTCTATAACCACATCACTAGCCTTAAGCAGAAAAATAATTAAATACCCCAATTGAATCTTTGGTTAACTTAAGATAGAGATTATGCATCAATTAAGTGTAGAGAAACTGTGGGAACATGGGTTAATAAAGGAATGTATCATGAATATTG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SS-9</w:t>
      </w:r>
      <w:r>
        <w:rPr>
          <w:rFonts w:cs="Times New Roman" w:ascii="Times New Roman" w:hAnsi="Times New Roman"/>
          <w:szCs w:val="21"/>
        </w:rPr>
        <w:t>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dH1155-CPY2-O5TR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TTAGGATGAGGAATAAAGATACATCTTAGAATAGAATCTAGCATAGTTTGAAATAGAATAGTGATATTATTAATCCATAAGAATCGGTAGAGCTCCTATCCTTAACCTAGGAGGTTAGTGACTCATAGCTTATAGAAATGGTAAAGTATTCGAATGGGGGAGGAGAAAGATCCTAAAATATGGGTGATCTTCTCCTATATATACTAATCTAATGAACAAGAATTACAGAAATAAGATTAACTAGCCTTGTAGTGCAAAAATTCACTTTTCAGGCACTCTTGGTGCGTGTTTGTGCTGAGCTTGAGTGACTGCACGAGTTGGTACTCCCTTATGGGCGTTGAACGCCAGCTTGGGACTCCTATTTGGGCTTTGGATGCCAGCTGCTCCCTTTTAAGCGTCCAACGCCAGGAAGAGGGTGAAGTGCTGGTGTTGAACGCCAGTTTTGGTCCTTCATTTCCTGAGAAAAGTATGCACTATTATATATTTCTAGAAAGCCCTGGATGTTAGCTTTCCATAGCCATTGAGAGCGCAGCATTCTGACTTCTATAGCTCCAGAAATGCTACTTCAAGTGC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/T</w:t>
      </w:r>
      <w:r>
        <w:rPr>
          <w:rFonts w:cs="Times New Roman" w:ascii="Times New Roman" w:hAnsi="Times New Roman"/>
          <w:szCs w:val="21"/>
        </w:rPr>
        <w:t>GGAGGTCAGATCCTGACAGCATCTGCACTCTTTTCTCTATCTCTGAATCATACTTTTTTCAAAGCTCCTCAATTTCAGCCAGAAAATATCTGAAATCATCATAAAATACACAAACTCAAAGTAGAATCCAAAAATATGAATTTATCACTAAAACCTATGAAAATATAATAAAACTTAAACAAAACATAATGAAAACTATATGAAAATGATGCCAAAAAGCGTAAAAACATCCGCTCATCAGCCAGCCA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SimSun;宋体" w:hAnsi="SimSun;宋体" w:eastAsia="SimSun;宋体" w:cs="Courier New"/>
      <w:kern w:val="2"/>
      <w:sz w:val="21"/>
      <w:szCs w:val="21"/>
      <w:lang w:val="en-US" w:eastAsia="zh-CN" w:bidi="ar-SA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BodyTextChar">
    <w:name w:val="Body Text Char"/>
    <w:qFormat/>
    <w:rPr>
      <w:kern w:val="2"/>
      <w:sz w:val="18"/>
      <w:szCs w:val="24"/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18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5:59:00Z</dcterms:created>
  <dc:creator>User</dc:creator>
  <dc:description/>
  <cp:keywords/>
  <dc:language>en-US</dc:language>
  <cp:lastModifiedBy>manish</cp:lastModifiedBy>
  <dcterms:modified xsi:type="dcterms:W3CDTF">2015-03-30T11:25:00Z</dcterms:modified>
  <cp:revision>21</cp:revision>
  <dc:subject/>
  <dc:title>&gt;AdH1011-CPY2-J24T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4.DOC</vt:lpwstr>
  </property>
</Properties>
</file>